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5EC68" w14:textId="357B1203" w:rsidR="00074F19" w:rsidRDefault="00EF61E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3 File</w:t>
      </w:r>
      <w:bookmarkStart w:id="0" w:name="_GoBack"/>
      <w:bookmarkEnd w:id="0"/>
      <w:r w:rsidR="0047444E">
        <w:rPr>
          <w:rFonts w:ascii="Times New Roman" w:hAnsi="Times New Roman" w:cs="Times New Roman"/>
          <w:b/>
          <w:sz w:val="28"/>
          <w:szCs w:val="28"/>
        </w:rPr>
        <w:t>.</w:t>
      </w:r>
      <w:r w:rsidR="0047444E" w:rsidRPr="0047444E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074F19" w:rsidRPr="00074F19">
        <w:rPr>
          <w:rFonts w:ascii="Times New Roman" w:hAnsi="Times New Roman" w:cs="Times New Roman"/>
          <w:b/>
          <w:sz w:val="28"/>
          <w:szCs w:val="28"/>
        </w:rPr>
        <w:t>Kruskal</w:t>
      </w:r>
      <w:proofErr w:type="spellEnd"/>
      <w:r w:rsidR="00074F19" w:rsidRPr="00074F19">
        <w:rPr>
          <w:rFonts w:ascii="Times New Roman" w:hAnsi="Times New Roman" w:cs="Times New Roman"/>
          <w:b/>
          <w:sz w:val="28"/>
          <w:szCs w:val="28"/>
        </w:rPr>
        <w:t xml:space="preserve">-Wallis statistical tests for approaches efficacy according to excreta matrices </w:t>
      </w:r>
    </w:p>
    <w:p w14:paraId="2845C5AF" w14:textId="3AAB263A" w:rsidR="00E56531" w:rsidRPr="0047444E" w:rsidRDefault="00E56531">
      <w:pPr>
        <w:rPr>
          <w:rFonts w:ascii="Times New Roman" w:hAnsi="Times New Roman" w:cs="Times New Roman"/>
          <w:b/>
          <w:sz w:val="32"/>
          <w:szCs w:val="32"/>
        </w:rPr>
      </w:pPr>
      <w:r w:rsidRPr="0047444E">
        <w:rPr>
          <w:rFonts w:ascii="Times New Roman" w:hAnsi="Times New Roman" w:cs="Times New Roman"/>
          <w:b/>
          <w:sz w:val="32"/>
          <w:szCs w:val="32"/>
        </w:rPr>
        <w:t>Matrix 0%</w:t>
      </w:r>
    </w:p>
    <w:p w14:paraId="17BD8D90" w14:textId="77777777" w:rsidR="00E56531" w:rsidRDefault="00E56531">
      <w:r w:rsidRPr="00E56531">
        <w:rPr>
          <w:noProof/>
          <w:lang w:eastAsia="en-GB"/>
        </w:rPr>
        <w:drawing>
          <wp:inline distT="0" distB="0" distL="0" distR="0" wp14:anchorId="6662DF6E" wp14:editId="7A226D41">
            <wp:extent cx="5058410" cy="4970780"/>
            <wp:effectExtent l="0" t="0" r="889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410" cy="497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C8F9F" w14:textId="12372A2B" w:rsidR="0047444E" w:rsidRDefault="0047444E">
      <w:pPr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69596213" w14:textId="77777777" w:rsidR="00E56531" w:rsidRPr="00E56531" w:rsidRDefault="00E56531">
      <w:pPr>
        <w:rPr>
          <w:b/>
          <w:sz w:val="32"/>
          <w:szCs w:val="32"/>
        </w:rPr>
      </w:pPr>
    </w:p>
    <w:p w14:paraId="02C6B3D5" w14:textId="2514646C" w:rsidR="00E56531" w:rsidRPr="0047444E" w:rsidRDefault="00E56531">
      <w:pPr>
        <w:rPr>
          <w:rFonts w:ascii="Times New Roman" w:hAnsi="Times New Roman" w:cs="Times New Roman"/>
          <w:b/>
          <w:sz w:val="32"/>
          <w:szCs w:val="32"/>
        </w:rPr>
      </w:pPr>
      <w:r w:rsidRPr="0047444E">
        <w:rPr>
          <w:rFonts w:ascii="Times New Roman" w:hAnsi="Times New Roman" w:cs="Times New Roman"/>
          <w:b/>
          <w:sz w:val="32"/>
          <w:szCs w:val="32"/>
        </w:rPr>
        <w:t>Matrix 10%</w:t>
      </w:r>
    </w:p>
    <w:p w14:paraId="1BED97B2" w14:textId="77777777" w:rsidR="00E56531" w:rsidRDefault="00E56531">
      <w:r w:rsidRPr="00E56531">
        <w:rPr>
          <w:noProof/>
          <w:lang w:eastAsia="en-GB"/>
        </w:rPr>
        <w:drawing>
          <wp:inline distT="0" distB="0" distL="0" distR="0" wp14:anchorId="15C63ED7" wp14:editId="71658B0E">
            <wp:extent cx="5058410" cy="4970780"/>
            <wp:effectExtent l="0" t="0" r="889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410" cy="497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14CAE" w14:textId="77777777" w:rsidR="00E56531" w:rsidRDefault="00E56531">
      <w:r w:rsidRPr="00E56531">
        <w:rPr>
          <w:noProof/>
          <w:lang w:eastAsia="en-GB"/>
        </w:rPr>
        <w:lastRenderedPageBreak/>
        <w:drawing>
          <wp:inline distT="0" distB="0" distL="0" distR="0" wp14:anchorId="5F9486D4" wp14:editId="60055ED6">
            <wp:extent cx="5086350" cy="64484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64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75E7D" w14:textId="77777777" w:rsidR="00E56531" w:rsidRDefault="00E56531">
      <w:r w:rsidRPr="00E56531">
        <w:rPr>
          <w:noProof/>
          <w:lang w:eastAsia="en-GB"/>
        </w:rPr>
        <w:lastRenderedPageBreak/>
        <w:drawing>
          <wp:inline distT="0" distB="0" distL="0" distR="0" wp14:anchorId="49142031" wp14:editId="2423D996">
            <wp:extent cx="4742815" cy="886333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4281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0D2DB" w14:textId="77777777" w:rsidR="00E56531" w:rsidRDefault="00E56531">
      <w:r w:rsidRPr="00E56531">
        <w:rPr>
          <w:noProof/>
          <w:lang w:eastAsia="en-GB"/>
        </w:rPr>
        <w:lastRenderedPageBreak/>
        <w:drawing>
          <wp:inline distT="0" distB="0" distL="0" distR="0" wp14:anchorId="0E5F048B" wp14:editId="6E3E130C">
            <wp:extent cx="5086350" cy="64484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64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5CF30" w14:textId="77777777" w:rsidR="00E56531" w:rsidRDefault="00E56531">
      <w:r w:rsidRPr="00E56531">
        <w:rPr>
          <w:noProof/>
          <w:lang w:eastAsia="en-GB"/>
        </w:rPr>
        <w:lastRenderedPageBreak/>
        <w:drawing>
          <wp:inline distT="0" distB="0" distL="0" distR="0" wp14:anchorId="5E6DA94C" wp14:editId="30049EDA">
            <wp:extent cx="4742815" cy="8863330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4281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A1DB0" w14:textId="77777777" w:rsidR="00E56531" w:rsidRDefault="00E56531">
      <w:r>
        <w:rPr>
          <w:noProof/>
          <w:lang w:eastAsia="en-GB"/>
        </w:rPr>
        <w:lastRenderedPageBreak/>
        <w:drawing>
          <wp:inline distT="0" distB="0" distL="0" distR="0" wp14:anchorId="3C4EEDA8" wp14:editId="3B00256A">
            <wp:extent cx="5086350" cy="64484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6448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2193B9" w14:textId="77777777" w:rsidR="00E56531" w:rsidRDefault="00E56531"/>
    <w:p w14:paraId="632CEF2E" w14:textId="77777777" w:rsidR="00E56531" w:rsidRDefault="00E56531"/>
    <w:p w14:paraId="4DE0A2C8" w14:textId="77777777" w:rsidR="00E56531" w:rsidRDefault="0086258B">
      <w:r w:rsidRPr="0086258B">
        <w:rPr>
          <w:noProof/>
          <w:lang w:eastAsia="en-GB"/>
        </w:rPr>
        <w:lastRenderedPageBreak/>
        <w:drawing>
          <wp:inline distT="0" distB="0" distL="0" distR="0" wp14:anchorId="0FA8361E" wp14:editId="4330D1DF">
            <wp:extent cx="5003165" cy="8863330"/>
            <wp:effectExtent l="0" t="0" r="698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0316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1C226" w14:textId="77777777" w:rsidR="00E56531" w:rsidRDefault="0086258B">
      <w:r>
        <w:rPr>
          <w:noProof/>
          <w:lang w:eastAsia="en-GB"/>
        </w:rPr>
        <w:lastRenderedPageBreak/>
        <w:drawing>
          <wp:inline distT="0" distB="0" distL="0" distR="0" wp14:anchorId="42F041F6" wp14:editId="161F4E11">
            <wp:extent cx="5086350" cy="644842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6448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12106F" w14:textId="77777777" w:rsidR="0086258B" w:rsidRDefault="0086258B"/>
    <w:p w14:paraId="570D49FD" w14:textId="77777777" w:rsidR="0086258B" w:rsidRDefault="0086258B"/>
    <w:p w14:paraId="33DC5CAE" w14:textId="77777777" w:rsidR="0086258B" w:rsidRDefault="0086258B"/>
    <w:p w14:paraId="27DC5D06" w14:textId="77777777" w:rsidR="0086258B" w:rsidRDefault="0086258B">
      <w:r w:rsidRPr="0086258B">
        <w:rPr>
          <w:noProof/>
          <w:lang w:eastAsia="en-GB"/>
        </w:rPr>
        <w:lastRenderedPageBreak/>
        <w:drawing>
          <wp:inline distT="0" distB="0" distL="0" distR="0" wp14:anchorId="4A029188" wp14:editId="5F95E073">
            <wp:extent cx="4453255" cy="8863330"/>
            <wp:effectExtent l="0" t="0" r="444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5325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9728A" w14:textId="77777777" w:rsidR="0086258B" w:rsidRDefault="0086258B">
      <w:r>
        <w:rPr>
          <w:noProof/>
          <w:lang w:eastAsia="en-GB"/>
        </w:rPr>
        <w:lastRenderedPageBreak/>
        <w:drawing>
          <wp:inline distT="0" distB="0" distL="0" distR="0" wp14:anchorId="13D09803" wp14:editId="446464B6">
            <wp:extent cx="5086350" cy="644842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6448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DBFD49" w14:textId="77777777" w:rsidR="0086258B" w:rsidRDefault="0086258B">
      <w:r w:rsidRPr="0086258B">
        <w:rPr>
          <w:noProof/>
          <w:lang w:eastAsia="en-GB"/>
        </w:rPr>
        <w:lastRenderedPageBreak/>
        <w:drawing>
          <wp:inline distT="0" distB="0" distL="0" distR="0" wp14:anchorId="5A7867BE" wp14:editId="5830C4C1">
            <wp:extent cx="4742815" cy="8863330"/>
            <wp:effectExtent l="0" t="0" r="63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4281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0BB99" w14:textId="77777777" w:rsidR="0086258B" w:rsidRDefault="0086258B"/>
    <w:p w14:paraId="1279D3DF" w14:textId="77777777" w:rsidR="0086258B" w:rsidRPr="0086258B" w:rsidRDefault="0086258B">
      <w:pPr>
        <w:rPr>
          <w:b/>
          <w:sz w:val="44"/>
          <w:szCs w:val="44"/>
        </w:rPr>
      </w:pPr>
    </w:p>
    <w:p w14:paraId="33BF12B4" w14:textId="1CA28EB2" w:rsidR="0086258B" w:rsidRPr="0047444E" w:rsidRDefault="00E56531">
      <w:pPr>
        <w:rPr>
          <w:rFonts w:ascii="Times New Roman" w:hAnsi="Times New Roman" w:cs="Times New Roman"/>
          <w:b/>
          <w:sz w:val="32"/>
          <w:szCs w:val="32"/>
        </w:rPr>
      </w:pPr>
      <w:r w:rsidRPr="0047444E">
        <w:rPr>
          <w:rFonts w:ascii="Times New Roman" w:hAnsi="Times New Roman" w:cs="Times New Roman"/>
          <w:b/>
          <w:sz w:val="32"/>
          <w:szCs w:val="32"/>
        </w:rPr>
        <w:t>Matrix 20%</w:t>
      </w:r>
    </w:p>
    <w:p w14:paraId="443D4B66" w14:textId="77777777" w:rsidR="0086258B" w:rsidRDefault="0086258B">
      <w:pPr>
        <w:rPr>
          <w:b/>
          <w:sz w:val="44"/>
          <w:szCs w:val="44"/>
        </w:rPr>
      </w:pPr>
      <w:r w:rsidRPr="0086258B">
        <w:rPr>
          <w:noProof/>
          <w:lang w:eastAsia="en-GB"/>
        </w:rPr>
        <w:drawing>
          <wp:inline distT="0" distB="0" distL="0" distR="0" wp14:anchorId="61F90D0F" wp14:editId="2A76D656">
            <wp:extent cx="5062220" cy="4969510"/>
            <wp:effectExtent l="0" t="0" r="5080" b="254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220" cy="496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250E2" w14:textId="77777777" w:rsidR="0086258B" w:rsidRDefault="0086258B">
      <w:pPr>
        <w:rPr>
          <w:b/>
          <w:sz w:val="44"/>
          <w:szCs w:val="44"/>
        </w:rPr>
      </w:pPr>
    </w:p>
    <w:p w14:paraId="6865DD38" w14:textId="77777777" w:rsidR="0086258B" w:rsidRDefault="0086258B">
      <w:pPr>
        <w:rPr>
          <w:b/>
          <w:sz w:val="44"/>
          <w:szCs w:val="44"/>
        </w:rPr>
      </w:pPr>
      <w:r w:rsidRPr="0086258B">
        <w:rPr>
          <w:b/>
          <w:noProof/>
          <w:sz w:val="44"/>
          <w:szCs w:val="44"/>
          <w:lang w:eastAsia="en-GB"/>
        </w:rPr>
        <w:lastRenderedPageBreak/>
        <w:drawing>
          <wp:inline distT="0" distB="0" distL="0" distR="0" wp14:anchorId="2C096B93" wp14:editId="0070A113">
            <wp:extent cx="5086350" cy="6448425"/>
            <wp:effectExtent l="0" t="0" r="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64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49592" w14:textId="77777777" w:rsidR="0086258B" w:rsidRDefault="0086258B">
      <w:pPr>
        <w:rPr>
          <w:b/>
          <w:sz w:val="44"/>
          <w:szCs w:val="44"/>
        </w:rPr>
      </w:pPr>
      <w:r w:rsidRPr="0086258B">
        <w:rPr>
          <w:b/>
          <w:noProof/>
          <w:sz w:val="44"/>
          <w:szCs w:val="44"/>
          <w:lang w:eastAsia="en-GB"/>
        </w:rPr>
        <w:lastRenderedPageBreak/>
        <w:drawing>
          <wp:inline distT="0" distB="0" distL="0" distR="0" wp14:anchorId="7BE011FE" wp14:editId="5E1F310A">
            <wp:extent cx="3411220" cy="886333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41122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ACEEB" w14:textId="77777777" w:rsidR="0086258B" w:rsidRDefault="0086258B">
      <w:pPr>
        <w:rPr>
          <w:b/>
          <w:sz w:val="44"/>
          <w:szCs w:val="44"/>
        </w:rPr>
      </w:pPr>
    </w:p>
    <w:p w14:paraId="12F0CEC9" w14:textId="77777777" w:rsidR="0086258B" w:rsidRDefault="0086258B">
      <w:pPr>
        <w:rPr>
          <w:b/>
          <w:sz w:val="44"/>
          <w:szCs w:val="44"/>
        </w:rPr>
      </w:pPr>
      <w:r w:rsidRPr="0086258B">
        <w:rPr>
          <w:b/>
          <w:noProof/>
          <w:sz w:val="44"/>
          <w:szCs w:val="44"/>
          <w:lang w:eastAsia="en-GB"/>
        </w:rPr>
        <w:drawing>
          <wp:inline distT="0" distB="0" distL="0" distR="0" wp14:anchorId="6DA92412" wp14:editId="0CD9C5C5">
            <wp:extent cx="5086350" cy="6448425"/>
            <wp:effectExtent l="0" t="0" r="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64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9BE73" w14:textId="77777777" w:rsidR="0086258B" w:rsidRDefault="00F47B69">
      <w:pPr>
        <w:rPr>
          <w:b/>
          <w:sz w:val="44"/>
          <w:szCs w:val="44"/>
        </w:rPr>
      </w:pPr>
      <w:r w:rsidRPr="00F47B69">
        <w:rPr>
          <w:b/>
          <w:noProof/>
          <w:sz w:val="44"/>
          <w:szCs w:val="44"/>
          <w:lang w:eastAsia="en-GB"/>
        </w:rPr>
        <w:lastRenderedPageBreak/>
        <w:drawing>
          <wp:inline distT="0" distB="0" distL="0" distR="0" wp14:anchorId="1984DA87" wp14:editId="18C03D38">
            <wp:extent cx="4742815" cy="8863330"/>
            <wp:effectExtent l="0" t="0" r="63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74281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C1BEB" w14:textId="77777777" w:rsidR="00F47B69" w:rsidRDefault="00F47B69">
      <w:pPr>
        <w:rPr>
          <w:b/>
          <w:sz w:val="44"/>
          <w:szCs w:val="44"/>
        </w:rPr>
      </w:pPr>
    </w:p>
    <w:p w14:paraId="4FD7CD8D" w14:textId="77777777" w:rsidR="00F47B69" w:rsidRDefault="00F47B69">
      <w:pPr>
        <w:rPr>
          <w:b/>
          <w:sz w:val="44"/>
          <w:szCs w:val="44"/>
        </w:rPr>
      </w:pPr>
      <w:r w:rsidRPr="00F47B69">
        <w:rPr>
          <w:b/>
          <w:noProof/>
          <w:sz w:val="44"/>
          <w:szCs w:val="44"/>
          <w:lang w:eastAsia="en-GB"/>
        </w:rPr>
        <w:drawing>
          <wp:inline distT="0" distB="0" distL="0" distR="0" wp14:anchorId="21F94E75" wp14:editId="7443B26C">
            <wp:extent cx="5731510" cy="5122545"/>
            <wp:effectExtent l="0" t="0" r="2540" b="190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2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5897E" w14:textId="77777777" w:rsidR="00F47B69" w:rsidRDefault="00F47B69">
      <w:pPr>
        <w:rPr>
          <w:b/>
          <w:sz w:val="44"/>
          <w:szCs w:val="44"/>
        </w:rPr>
      </w:pPr>
    </w:p>
    <w:p w14:paraId="7AA8767E" w14:textId="77777777" w:rsidR="00F47B69" w:rsidRDefault="00F47B69">
      <w:pPr>
        <w:rPr>
          <w:b/>
          <w:sz w:val="44"/>
          <w:szCs w:val="44"/>
        </w:rPr>
      </w:pPr>
      <w:r w:rsidRPr="00F47B69">
        <w:rPr>
          <w:b/>
          <w:noProof/>
          <w:sz w:val="44"/>
          <w:szCs w:val="44"/>
          <w:lang w:eastAsia="en-GB"/>
        </w:rPr>
        <w:lastRenderedPageBreak/>
        <w:drawing>
          <wp:inline distT="0" distB="0" distL="0" distR="0" wp14:anchorId="6420C3DB" wp14:editId="580694AE">
            <wp:extent cx="5086350" cy="6448425"/>
            <wp:effectExtent l="0" t="0" r="0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64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6CA2B" w14:textId="77777777" w:rsidR="00F47B69" w:rsidRDefault="00F47B69">
      <w:pPr>
        <w:rPr>
          <w:b/>
          <w:sz w:val="44"/>
          <w:szCs w:val="44"/>
        </w:rPr>
      </w:pPr>
    </w:p>
    <w:p w14:paraId="6A1699FA" w14:textId="77777777" w:rsidR="00F47B69" w:rsidRDefault="00F47B69">
      <w:pPr>
        <w:rPr>
          <w:b/>
          <w:sz w:val="44"/>
          <w:szCs w:val="44"/>
        </w:rPr>
      </w:pPr>
      <w:r w:rsidRPr="00F47B69">
        <w:rPr>
          <w:b/>
          <w:noProof/>
          <w:sz w:val="44"/>
          <w:szCs w:val="44"/>
          <w:lang w:eastAsia="en-GB"/>
        </w:rPr>
        <w:lastRenderedPageBreak/>
        <w:drawing>
          <wp:inline distT="0" distB="0" distL="0" distR="0" wp14:anchorId="0F82B52D" wp14:editId="246D2A49">
            <wp:extent cx="4453255" cy="8863330"/>
            <wp:effectExtent l="0" t="0" r="444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45325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DFB2B" w14:textId="77777777" w:rsidR="00F47B69" w:rsidRDefault="00F47B69">
      <w:pPr>
        <w:rPr>
          <w:b/>
          <w:sz w:val="44"/>
          <w:szCs w:val="44"/>
        </w:rPr>
      </w:pPr>
    </w:p>
    <w:p w14:paraId="193950F4" w14:textId="77777777" w:rsidR="00F47B69" w:rsidRDefault="00F47B69">
      <w:pPr>
        <w:rPr>
          <w:b/>
          <w:sz w:val="44"/>
          <w:szCs w:val="44"/>
        </w:rPr>
      </w:pPr>
      <w:r w:rsidRPr="00F47B69">
        <w:rPr>
          <w:b/>
          <w:noProof/>
          <w:sz w:val="44"/>
          <w:szCs w:val="44"/>
          <w:lang w:eastAsia="en-GB"/>
        </w:rPr>
        <w:drawing>
          <wp:inline distT="0" distB="0" distL="0" distR="0" wp14:anchorId="0AFBE912" wp14:editId="7D291401">
            <wp:extent cx="5086350" cy="6448425"/>
            <wp:effectExtent l="0" t="0" r="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64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35A30" w14:textId="77777777" w:rsidR="00F47B69" w:rsidRDefault="00F47B69">
      <w:pPr>
        <w:rPr>
          <w:b/>
          <w:sz w:val="44"/>
          <w:szCs w:val="44"/>
        </w:rPr>
      </w:pPr>
      <w:r w:rsidRPr="00F47B69">
        <w:rPr>
          <w:b/>
          <w:noProof/>
          <w:sz w:val="44"/>
          <w:szCs w:val="44"/>
          <w:lang w:eastAsia="en-GB"/>
        </w:rPr>
        <w:lastRenderedPageBreak/>
        <w:drawing>
          <wp:inline distT="0" distB="0" distL="0" distR="0" wp14:anchorId="2BF15A9C" wp14:editId="652DCA0B">
            <wp:extent cx="4742815" cy="8863330"/>
            <wp:effectExtent l="0" t="0" r="63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74281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7B877" w14:textId="77777777" w:rsidR="00F47B69" w:rsidRDefault="00F47B69">
      <w:pPr>
        <w:rPr>
          <w:b/>
          <w:sz w:val="44"/>
          <w:szCs w:val="44"/>
        </w:rPr>
      </w:pPr>
    </w:p>
    <w:p w14:paraId="123C6ECC" w14:textId="77777777" w:rsidR="0086258B" w:rsidRDefault="0086258B">
      <w:pPr>
        <w:rPr>
          <w:b/>
          <w:sz w:val="44"/>
          <w:szCs w:val="44"/>
        </w:rPr>
      </w:pPr>
    </w:p>
    <w:p w14:paraId="3373391D" w14:textId="77777777" w:rsidR="0086258B" w:rsidRPr="0086258B" w:rsidRDefault="0086258B">
      <w:pPr>
        <w:rPr>
          <w:b/>
          <w:sz w:val="44"/>
          <w:szCs w:val="44"/>
        </w:rPr>
      </w:pPr>
    </w:p>
    <w:sectPr w:rsidR="0086258B" w:rsidRPr="008625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531"/>
    <w:rsid w:val="00074F19"/>
    <w:rsid w:val="00422654"/>
    <w:rsid w:val="0046043B"/>
    <w:rsid w:val="0047444E"/>
    <w:rsid w:val="005D2E5C"/>
    <w:rsid w:val="006E6629"/>
    <w:rsid w:val="0086258B"/>
    <w:rsid w:val="00962279"/>
    <w:rsid w:val="00A70932"/>
    <w:rsid w:val="00C23F27"/>
    <w:rsid w:val="00E56531"/>
    <w:rsid w:val="00EF61E6"/>
    <w:rsid w:val="00F4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B6B107"/>
  <w15:docId w15:val="{91DA7EDC-DC16-45A1-9EB7-AB63CCF0D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6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3F27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62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23F27"/>
    <w:rPr>
      <w:rFonts w:ascii="Times New Roman" w:eastAsiaTheme="majorEastAsia" w:hAnsi="Times New Roman" w:cstheme="majorBidi"/>
      <w:iCs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E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E5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3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Trajano Gomes Da Silva</dc:creator>
  <cp:keywords/>
  <dc:description/>
  <cp:lastModifiedBy>Diogo Gomes Da Silva</cp:lastModifiedBy>
  <cp:revision>7</cp:revision>
  <dcterms:created xsi:type="dcterms:W3CDTF">2017-06-28T20:13:00Z</dcterms:created>
  <dcterms:modified xsi:type="dcterms:W3CDTF">2018-07-19T09:58:00Z</dcterms:modified>
</cp:coreProperties>
</file>